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D55C" w14:textId="0047A5D9" w:rsidR="00CE7759" w:rsidRPr="005D48CB" w:rsidRDefault="005D48CB">
      <w:pPr>
        <w:rPr>
          <w:rFonts w:ascii="Times New Roman" w:hAnsi="Times New Roman" w:cs="Times New Roman"/>
          <w:sz w:val="24"/>
          <w:szCs w:val="24"/>
        </w:rPr>
      </w:pPr>
      <w:r w:rsidRPr="005D48CB">
        <w:rPr>
          <w:rFonts w:ascii="Times New Roman" w:hAnsi="Times New Roman" w:cs="Times New Roman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>Range of covariate values used in the unit level analysis.</w:t>
      </w:r>
    </w:p>
    <w:tbl>
      <w:tblPr>
        <w:tblW w:w="5850" w:type="dxa"/>
        <w:tblLook w:val="04A0" w:firstRow="1" w:lastRow="0" w:firstColumn="1" w:lastColumn="0" w:noHBand="0" w:noVBand="1"/>
      </w:tblPr>
      <w:tblGrid>
        <w:gridCol w:w="1416"/>
        <w:gridCol w:w="1376"/>
        <w:gridCol w:w="1716"/>
        <w:gridCol w:w="1530"/>
      </w:tblGrid>
      <w:tr w:rsidR="005D48CB" w:rsidRPr="005D48CB" w14:paraId="13A4FB85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933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ovariat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F096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C63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Lower B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390A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Upper Bound</w:t>
            </w:r>
          </w:p>
        </w:tc>
      </w:tr>
      <w:tr w:rsidR="005D48CB" w:rsidRPr="005D48CB" w14:paraId="45F917B2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A59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88A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8AB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620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D48CB" w:rsidRPr="005D48CB" w14:paraId="66198DA7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1FE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Dec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4715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81B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655E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7</w:t>
            </w:r>
          </w:p>
        </w:tc>
      </w:tr>
      <w:tr w:rsidR="005D48CB" w:rsidRPr="005D48CB" w14:paraId="557CC741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CF2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ix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4BA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44E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AEA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5</w:t>
            </w:r>
          </w:p>
        </w:tc>
      </w:tr>
      <w:tr w:rsidR="005D48CB" w:rsidRPr="005D48CB" w14:paraId="521F4A50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962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o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63E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9080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5EA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</w:tr>
      <w:tr w:rsidR="005D48CB" w:rsidRPr="005D48CB" w14:paraId="44E1F089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3C5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WW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14D6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F64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DA9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1</w:t>
            </w:r>
          </w:p>
        </w:tc>
      </w:tr>
      <w:tr w:rsidR="005D48CB" w:rsidRPr="005D48CB" w14:paraId="2602C574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03A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Wate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D59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15B9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49B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5D48CB" w:rsidRPr="005D48CB" w14:paraId="1A5DBF8E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022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HumDis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CA5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D0C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671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</w:tr>
      <w:tr w:rsidR="005D48CB" w:rsidRPr="005D48CB" w14:paraId="6D879AFE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E66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FA8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2CD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EBF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9</w:t>
            </w:r>
          </w:p>
        </w:tc>
      </w:tr>
      <w:tr w:rsidR="005D48CB" w:rsidRPr="005D48CB" w14:paraId="603934F6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F8AA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4F0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0FD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D6C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.42</w:t>
            </w:r>
          </w:p>
        </w:tc>
      </w:tr>
      <w:tr w:rsidR="005D48CB" w:rsidRPr="005D48CB" w14:paraId="3CE937D7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9B36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1EC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8A7E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ABB6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5D48CB" w:rsidRPr="005D48CB" w14:paraId="2D1A55B6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FAF6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90A0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met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B1F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BAB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4</w:t>
            </w:r>
          </w:p>
        </w:tc>
      </w:tr>
      <w:tr w:rsidR="005D48CB" w:rsidRPr="005D48CB" w14:paraId="377AA4BE" w14:textId="77777777" w:rsidTr="005D48CB">
        <w:trPr>
          <w:trHeight w:val="28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F7F" w14:textId="77777777" w:rsidR="005D48CB" w:rsidRPr="005D48CB" w:rsidRDefault="005D48CB" w:rsidP="005D4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6CF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omet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DB7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925" w14:textId="77777777" w:rsidR="005D48CB" w:rsidRPr="005D48CB" w:rsidRDefault="005D48CB" w:rsidP="005D4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5</w:t>
            </w:r>
          </w:p>
        </w:tc>
      </w:tr>
    </w:tbl>
    <w:p w14:paraId="032C96C4" w14:textId="77777777" w:rsidR="005D48CB" w:rsidRPr="005D48CB" w:rsidRDefault="005D48CB">
      <w:pPr>
        <w:rPr>
          <w:rFonts w:ascii="Times New Roman" w:hAnsi="Times New Roman" w:cs="Times New Roman"/>
          <w:sz w:val="24"/>
          <w:szCs w:val="24"/>
        </w:rPr>
      </w:pPr>
    </w:p>
    <w:sectPr w:rsidR="005D48CB" w:rsidRPr="005D48CB" w:rsidSect="007D43C4">
      <w:pgSz w:w="12240" w:h="15840" w:code="1"/>
      <w:pgMar w:top="720" w:right="108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CB"/>
    <w:rsid w:val="00174F3D"/>
    <w:rsid w:val="0019701D"/>
    <w:rsid w:val="004249E9"/>
    <w:rsid w:val="005D48CB"/>
    <w:rsid w:val="00715351"/>
    <w:rsid w:val="007D43C4"/>
    <w:rsid w:val="0090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F8E0"/>
  <w15:chartTrackingRefBased/>
  <w15:docId w15:val="{5D9B39B2-5C14-4E0D-8B21-01D96007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2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peman</dc:creator>
  <cp:keywords/>
  <dc:description/>
  <cp:lastModifiedBy>paul Hapeman</cp:lastModifiedBy>
  <cp:revision>1</cp:revision>
  <dcterms:created xsi:type="dcterms:W3CDTF">2023-10-31T11:46:00Z</dcterms:created>
  <dcterms:modified xsi:type="dcterms:W3CDTF">2023-10-31T11:47:00Z</dcterms:modified>
</cp:coreProperties>
</file>